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2B727" w14:textId="77777777" w:rsidR="00C148CA" w:rsidRPr="00EB15E3" w:rsidRDefault="00C148CA" w:rsidP="00C148CA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2F494E6D" w14:textId="77777777" w:rsidR="00C148CA" w:rsidRPr="00EB15E3" w:rsidRDefault="00C148CA" w:rsidP="00C148C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34D7F80" wp14:editId="6F21153C">
            <wp:extent cx="3429000" cy="2819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340" cy="2819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27DCC" w14:textId="77777777" w:rsidR="00C148CA" w:rsidRPr="00EB15E3" w:rsidRDefault="00C148CA" w:rsidP="00C148C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B0B88D" w14:textId="77777777" w:rsidR="00C148CA" w:rsidRPr="00EB15E3" w:rsidRDefault="00C148CA" w:rsidP="00C148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Fig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agram of inverted trapezoidal frame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(with blue inside surface) placed over a rice patch during the adapted-Standard Seedling Seed-box Test during image capture using a digital camera.</w:t>
      </w:r>
    </w:p>
    <w:p w14:paraId="4BA4D0F7" w14:textId="77777777" w:rsidR="00C148CA" w:rsidRPr="00EB15E3" w:rsidRDefault="00C148CA" w:rsidP="00C148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F1621C" w14:textId="77777777" w:rsidR="00C148CA" w:rsidRPr="00EB15E3" w:rsidRDefault="00C148CA" w:rsidP="00C148C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1C9F21A" w14:textId="77777777" w:rsidR="00691A0D" w:rsidRDefault="00C148CA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148CA"/>
    <w:rsid w:val="000E4DD1"/>
    <w:rsid w:val="006D0C9D"/>
    <w:rsid w:val="008F55D4"/>
    <w:rsid w:val="00C148CA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833B8"/>
  <w15:chartTrackingRefBased/>
  <w15:docId w15:val="{69E26387-3DC7-4B79-9B27-9E1638C1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1:00Z</dcterms:created>
  <dcterms:modified xsi:type="dcterms:W3CDTF">2020-08-20T16:21:00Z</dcterms:modified>
</cp:coreProperties>
</file>